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544"/>
        <w:gridCol w:w="1313"/>
        <w:gridCol w:w="1708"/>
        <w:gridCol w:w="1806"/>
        <w:gridCol w:w="1413"/>
      </w:tblGrid>
      <w:tr w:rsidR="00B61CC2" w:rsidRPr="009C74D5" w14:paraId="419F06F1" w14:textId="77777777" w:rsidTr="00295FCC">
        <w:trPr>
          <w:trHeight w:val="270"/>
        </w:trPr>
        <w:tc>
          <w:tcPr>
            <w:tcW w:w="8784" w:type="dxa"/>
            <w:gridSpan w:val="5"/>
            <w:shd w:val="clear" w:color="auto" w:fill="E8E8E8" w:themeFill="background2"/>
            <w:hideMark/>
          </w:tcPr>
          <w:p w14:paraId="41D5C979" w14:textId="77777777" w:rsidR="00B61CC2" w:rsidRPr="009C74D5" w:rsidRDefault="00B61CC2" w:rsidP="00295FCC">
            <w:pPr>
              <w:jc w:val="both"/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 xml:space="preserve">Supplementary </w:t>
            </w:r>
            <w:r w:rsidRPr="006A6F12">
              <w:rPr>
                <w:b/>
                <w:bCs/>
                <w:lang w:val="en-US"/>
              </w:rPr>
              <w:t xml:space="preserve">Table </w:t>
            </w:r>
            <w:r>
              <w:rPr>
                <w:b/>
                <w:bCs/>
                <w:lang w:val="en-US"/>
              </w:rPr>
              <w:t>2</w:t>
            </w:r>
            <w:r w:rsidRPr="009C74D5">
              <w:rPr>
                <w:b/>
                <w:bCs/>
              </w:rPr>
              <w:t>. UHPLC conditions</w:t>
            </w:r>
          </w:p>
        </w:tc>
      </w:tr>
      <w:tr w:rsidR="00B61CC2" w:rsidRPr="009C74D5" w14:paraId="6B7B0580" w14:textId="77777777" w:rsidTr="00295FCC">
        <w:trPr>
          <w:trHeight w:val="270"/>
        </w:trPr>
        <w:tc>
          <w:tcPr>
            <w:tcW w:w="2544" w:type="dxa"/>
            <w:hideMark/>
          </w:tcPr>
          <w:p w14:paraId="0CDA192E" w14:textId="77777777" w:rsidR="00B61CC2" w:rsidRPr="009C74D5" w:rsidRDefault="00B61CC2" w:rsidP="00295FCC">
            <w:pPr>
              <w:jc w:val="both"/>
            </w:pPr>
            <w:r w:rsidRPr="009C74D5">
              <w:t>UHPLC conditions</w:t>
            </w:r>
          </w:p>
        </w:tc>
        <w:tc>
          <w:tcPr>
            <w:tcW w:w="3021" w:type="dxa"/>
            <w:gridSpan w:val="2"/>
            <w:hideMark/>
          </w:tcPr>
          <w:p w14:paraId="2604B415" w14:textId="77777777" w:rsidR="00B61CC2" w:rsidRPr="009C74D5" w:rsidRDefault="00B61CC2" w:rsidP="00295FCC">
            <w:pPr>
              <w:jc w:val="both"/>
            </w:pPr>
            <w:r w:rsidRPr="009C74D5">
              <w:t>Polar</w:t>
            </w:r>
          </w:p>
        </w:tc>
        <w:tc>
          <w:tcPr>
            <w:tcW w:w="3218" w:type="dxa"/>
            <w:gridSpan w:val="2"/>
            <w:hideMark/>
          </w:tcPr>
          <w:p w14:paraId="1D7D5037" w14:textId="77777777" w:rsidR="00B61CC2" w:rsidRPr="009C74D5" w:rsidRDefault="00B61CC2" w:rsidP="00295FCC">
            <w:pPr>
              <w:jc w:val="both"/>
            </w:pPr>
            <w:r w:rsidRPr="009C74D5">
              <w:t>Non-polar</w:t>
            </w:r>
          </w:p>
        </w:tc>
      </w:tr>
      <w:tr w:rsidR="00B61CC2" w:rsidRPr="009C74D5" w14:paraId="6A3F95D5" w14:textId="77777777" w:rsidTr="00295FCC">
        <w:trPr>
          <w:trHeight w:val="301"/>
        </w:trPr>
        <w:tc>
          <w:tcPr>
            <w:tcW w:w="2544" w:type="dxa"/>
            <w:hideMark/>
          </w:tcPr>
          <w:p w14:paraId="698EF031" w14:textId="77777777" w:rsidR="00B61CC2" w:rsidRPr="009C74D5" w:rsidRDefault="00B61CC2" w:rsidP="00295FCC">
            <w:pPr>
              <w:jc w:val="both"/>
            </w:pPr>
            <w:r w:rsidRPr="009C74D5">
              <w:t>Flow rate</w:t>
            </w:r>
          </w:p>
        </w:tc>
        <w:tc>
          <w:tcPr>
            <w:tcW w:w="6239" w:type="dxa"/>
            <w:gridSpan w:val="4"/>
            <w:hideMark/>
          </w:tcPr>
          <w:p w14:paraId="2BA168D6" w14:textId="77777777" w:rsidR="00B61CC2" w:rsidRPr="009C74D5" w:rsidRDefault="00B61CC2" w:rsidP="00295FCC">
            <w:pPr>
              <w:jc w:val="both"/>
            </w:pPr>
            <w:r w:rsidRPr="009C74D5">
              <w:t>0.4mL/min</w:t>
            </w:r>
          </w:p>
        </w:tc>
      </w:tr>
      <w:tr w:rsidR="00B61CC2" w:rsidRPr="009C74D5" w14:paraId="6D48E0D9" w14:textId="77777777" w:rsidTr="00295FCC">
        <w:trPr>
          <w:trHeight w:val="539"/>
        </w:trPr>
        <w:tc>
          <w:tcPr>
            <w:tcW w:w="2544" w:type="dxa"/>
            <w:hideMark/>
          </w:tcPr>
          <w:p w14:paraId="24640025" w14:textId="77777777" w:rsidR="00B61CC2" w:rsidRPr="009C74D5" w:rsidRDefault="00B61CC2" w:rsidP="00295FCC">
            <w:pPr>
              <w:jc w:val="both"/>
            </w:pPr>
            <w:r w:rsidRPr="009C74D5">
              <w:t>Buffer composition</w:t>
            </w:r>
          </w:p>
        </w:tc>
        <w:tc>
          <w:tcPr>
            <w:tcW w:w="3021" w:type="dxa"/>
            <w:gridSpan w:val="2"/>
            <w:hideMark/>
          </w:tcPr>
          <w:p w14:paraId="2B665745" w14:textId="77777777" w:rsidR="00B61CC2" w:rsidRPr="009C74D5" w:rsidRDefault="00B61CC2" w:rsidP="00295FCC">
            <w:pPr>
              <w:jc w:val="both"/>
            </w:pPr>
            <w:r w:rsidRPr="009C74D5">
              <w:t>0.1% Formic Acid (FA)</w:t>
            </w:r>
          </w:p>
        </w:tc>
        <w:tc>
          <w:tcPr>
            <w:tcW w:w="3218" w:type="dxa"/>
            <w:gridSpan w:val="2"/>
            <w:hideMark/>
          </w:tcPr>
          <w:p w14:paraId="102EC504" w14:textId="77777777" w:rsidR="00B61CC2" w:rsidRPr="009C74D5" w:rsidRDefault="00B61CC2" w:rsidP="00295FCC">
            <w:pPr>
              <w:jc w:val="both"/>
            </w:pPr>
            <w:r w:rsidRPr="009C74D5">
              <w:t xml:space="preserve">10mM Ammonium </w:t>
            </w:r>
            <w:proofErr w:type="spellStart"/>
            <w:r w:rsidRPr="009C74D5">
              <w:t>Formate</w:t>
            </w:r>
            <w:proofErr w:type="spellEnd"/>
            <w:r w:rsidRPr="009C74D5">
              <w:t xml:space="preserve"> and 0.1% Formic Acid (FA)</w:t>
            </w:r>
          </w:p>
        </w:tc>
      </w:tr>
      <w:tr w:rsidR="00B61CC2" w:rsidRPr="009C74D5" w14:paraId="47B511C0" w14:textId="77777777" w:rsidTr="00295FCC">
        <w:trPr>
          <w:trHeight w:val="270"/>
        </w:trPr>
        <w:tc>
          <w:tcPr>
            <w:tcW w:w="2544" w:type="dxa"/>
            <w:hideMark/>
          </w:tcPr>
          <w:p w14:paraId="1FE6E017" w14:textId="77777777" w:rsidR="00B61CC2" w:rsidRPr="009C74D5" w:rsidRDefault="00B61CC2" w:rsidP="00295FCC">
            <w:pPr>
              <w:jc w:val="both"/>
            </w:pPr>
            <w:r w:rsidRPr="009C74D5">
              <w:t>Solvent composition</w:t>
            </w:r>
          </w:p>
        </w:tc>
        <w:tc>
          <w:tcPr>
            <w:tcW w:w="1313" w:type="dxa"/>
            <w:hideMark/>
          </w:tcPr>
          <w:p w14:paraId="772FA48C" w14:textId="77777777" w:rsidR="00B61CC2" w:rsidRPr="009C74D5" w:rsidRDefault="00B61CC2" w:rsidP="00295FCC">
            <w:pPr>
              <w:jc w:val="both"/>
            </w:pPr>
            <w:r w:rsidRPr="009C74D5">
              <w:t>%(A)</w:t>
            </w:r>
          </w:p>
        </w:tc>
        <w:tc>
          <w:tcPr>
            <w:tcW w:w="1707" w:type="dxa"/>
            <w:hideMark/>
          </w:tcPr>
          <w:p w14:paraId="79C89906" w14:textId="77777777" w:rsidR="00B61CC2" w:rsidRPr="009C74D5" w:rsidRDefault="00B61CC2" w:rsidP="00295FCC">
            <w:pPr>
              <w:jc w:val="both"/>
            </w:pPr>
            <w:r w:rsidRPr="009C74D5">
              <w:t>%(B)</w:t>
            </w:r>
          </w:p>
        </w:tc>
        <w:tc>
          <w:tcPr>
            <w:tcW w:w="1806" w:type="dxa"/>
            <w:hideMark/>
          </w:tcPr>
          <w:p w14:paraId="1FA37949" w14:textId="77777777" w:rsidR="00B61CC2" w:rsidRPr="009C74D5" w:rsidRDefault="00B61CC2" w:rsidP="00295FCC">
            <w:pPr>
              <w:jc w:val="both"/>
            </w:pPr>
            <w:r w:rsidRPr="009C74D5">
              <w:t>%(A)</w:t>
            </w:r>
          </w:p>
        </w:tc>
        <w:tc>
          <w:tcPr>
            <w:tcW w:w="1412" w:type="dxa"/>
            <w:hideMark/>
          </w:tcPr>
          <w:p w14:paraId="5D70B3F8" w14:textId="77777777" w:rsidR="00B61CC2" w:rsidRPr="009C74D5" w:rsidRDefault="00B61CC2" w:rsidP="00295FCC">
            <w:pPr>
              <w:jc w:val="both"/>
            </w:pPr>
            <w:r w:rsidRPr="009C74D5">
              <w:t>%(B)</w:t>
            </w:r>
          </w:p>
        </w:tc>
      </w:tr>
      <w:tr w:rsidR="00B61CC2" w:rsidRPr="009C74D5" w14:paraId="105EACB9" w14:textId="77777777" w:rsidTr="00295FCC">
        <w:trPr>
          <w:trHeight w:val="270"/>
        </w:trPr>
        <w:tc>
          <w:tcPr>
            <w:tcW w:w="2544" w:type="dxa"/>
            <w:hideMark/>
          </w:tcPr>
          <w:p w14:paraId="0876D8BB" w14:textId="77777777" w:rsidR="00B61CC2" w:rsidRPr="009C74D5" w:rsidRDefault="00B61CC2" w:rsidP="00295FCC">
            <w:pPr>
              <w:jc w:val="both"/>
            </w:pPr>
            <w:r w:rsidRPr="009C74D5">
              <w:t>Time (mins)</w:t>
            </w:r>
          </w:p>
        </w:tc>
        <w:tc>
          <w:tcPr>
            <w:tcW w:w="6239" w:type="dxa"/>
            <w:gridSpan w:val="4"/>
            <w:hideMark/>
          </w:tcPr>
          <w:p w14:paraId="52653993" w14:textId="77777777" w:rsidR="00B61CC2" w:rsidRPr="009C74D5" w:rsidRDefault="00B61CC2" w:rsidP="00295FCC">
            <w:pPr>
              <w:jc w:val="both"/>
            </w:pPr>
            <w:r w:rsidRPr="009C74D5">
              <w:t>Gradient curve = 5, linear</w:t>
            </w:r>
          </w:p>
        </w:tc>
      </w:tr>
      <w:tr w:rsidR="00B61CC2" w:rsidRPr="009C74D5" w14:paraId="51A942A3" w14:textId="77777777" w:rsidTr="00295FCC">
        <w:trPr>
          <w:trHeight w:val="282"/>
        </w:trPr>
        <w:tc>
          <w:tcPr>
            <w:tcW w:w="2544" w:type="dxa"/>
            <w:hideMark/>
          </w:tcPr>
          <w:p w14:paraId="1B14F366" w14:textId="77777777" w:rsidR="00B61CC2" w:rsidRPr="009C74D5" w:rsidRDefault="00B61CC2" w:rsidP="00295FCC">
            <w:pPr>
              <w:jc w:val="both"/>
            </w:pPr>
            <w:r w:rsidRPr="009C74D5">
              <w:t>0</w:t>
            </w:r>
          </w:p>
        </w:tc>
        <w:tc>
          <w:tcPr>
            <w:tcW w:w="1313" w:type="dxa"/>
            <w:hideMark/>
          </w:tcPr>
          <w:p w14:paraId="0DCA60C1" w14:textId="77777777" w:rsidR="00B61CC2" w:rsidRPr="009C74D5" w:rsidRDefault="00B61CC2" w:rsidP="00295FCC">
            <w:pPr>
              <w:jc w:val="both"/>
            </w:pPr>
            <w:r w:rsidRPr="009C74D5">
              <w:t>80%</w:t>
            </w:r>
          </w:p>
        </w:tc>
        <w:tc>
          <w:tcPr>
            <w:tcW w:w="1707" w:type="dxa"/>
            <w:hideMark/>
          </w:tcPr>
          <w:p w14:paraId="27EE97A5" w14:textId="77777777" w:rsidR="00B61CC2" w:rsidRPr="009C74D5" w:rsidRDefault="00B61CC2" w:rsidP="00295FCC">
            <w:pPr>
              <w:jc w:val="both"/>
            </w:pPr>
            <w:r w:rsidRPr="009C74D5">
              <w:t>20%</w:t>
            </w:r>
          </w:p>
        </w:tc>
        <w:tc>
          <w:tcPr>
            <w:tcW w:w="1806" w:type="dxa"/>
            <w:hideMark/>
          </w:tcPr>
          <w:p w14:paraId="073C4C04" w14:textId="77777777" w:rsidR="00B61CC2" w:rsidRPr="009C74D5" w:rsidRDefault="00B61CC2" w:rsidP="00295FCC">
            <w:pPr>
              <w:jc w:val="both"/>
            </w:pPr>
            <w:r w:rsidRPr="009C74D5">
              <w:t>80%</w:t>
            </w:r>
          </w:p>
        </w:tc>
        <w:tc>
          <w:tcPr>
            <w:tcW w:w="1412" w:type="dxa"/>
            <w:hideMark/>
          </w:tcPr>
          <w:p w14:paraId="2F3CFC56" w14:textId="77777777" w:rsidR="00B61CC2" w:rsidRPr="009C74D5" w:rsidRDefault="00B61CC2" w:rsidP="00295FCC">
            <w:pPr>
              <w:jc w:val="both"/>
            </w:pPr>
            <w:r w:rsidRPr="009C74D5">
              <w:t>20%</w:t>
            </w:r>
          </w:p>
        </w:tc>
      </w:tr>
      <w:tr w:rsidR="00B61CC2" w:rsidRPr="009C74D5" w14:paraId="0BACAE04" w14:textId="77777777" w:rsidTr="00295FCC">
        <w:trPr>
          <w:trHeight w:val="270"/>
        </w:trPr>
        <w:tc>
          <w:tcPr>
            <w:tcW w:w="2544" w:type="dxa"/>
            <w:hideMark/>
          </w:tcPr>
          <w:p w14:paraId="656E476C" w14:textId="77777777" w:rsidR="00B61CC2" w:rsidRPr="009C74D5" w:rsidRDefault="00B61CC2" w:rsidP="00295FCC">
            <w:pPr>
              <w:jc w:val="both"/>
            </w:pPr>
            <w:r w:rsidRPr="009C74D5">
              <w:t>1.60</w:t>
            </w:r>
          </w:p>
        </w:tc>
        <w:tc>
          <w:tcPr>
            <w:tcW w:w="1313" w:type="dxa"/>
            <w:hideMark/>
          </w:tcPr>
          <w:p w14:paraId="52B6DCC4" w14:textId="77777777" w:rsidR="00B61CC2" w:rsidRPr="009C74D5" w:rsidRDefault="00B61CC2" w:rsidP="00295FCC">
            <w:pPr>
              <w:jc w:val="both"/>
            </w:pPr>
            <w:r w:rsidRPr="009C74D5">
              <w:t>80%</w:t>
            </w:r>
          </w:p>
        </w:tc>
        <w:tc>
          <w:tcPr>
            <w:tcW w:w="1707" w:type="dxa"/>
            <w:hideMark/>
          </w:tcPr>
          <w:p w14:paraId="4C401F92" w14:textId="77777777" w:rsidR="00B61CC2" w:rsidRPr="009C74D5" w:rsidRDefault="00B61CC2" w:rsidP="00295FCC">
            <w:pPr>
              <w:jc w:val="both"/>
            </w:pPr>
            <w:r w:rsidRPr="009C74D5">
              <w:t>20%</w:t>
            </w:r>
          </w:p>
        </w:tc>
        <w:tc>
          <w:tcPr>
            <w:tcW w:w="1806" w:type="dxa"/>
            <w:hideMark/>
          </w:tcPr>
          <w:p w14:paraId="5308121C" w14:textId="77777777" w:rsidR="00B61CC2" w:rsidRPr="009C74D5" w:rsidRDefault="00B61CC2" w:rsidP="00295FCC">
            <w:pPr>
              <w:jc w:val="both"/>
            </w:pPr>
            <w:r w:rsidRPr="009C74D5">
              <w:t>80%</w:t>
            </w:r>
          </w:p>
        </w:tc>
        <w:tc>
          <w:tcPr>
            <w:tcW w:w="1412" w:type="dxa"/>
            <w:hideMark/>
          </w:tcPr>
          <w:p w14:paraId="77AB8F7D" w14:textId="77777777" w:rsidR="00B61CC2" w:rsidRPr="009C74D5" w:rsidRDefault="00B61CC2" w:rsidP="00295FCC">
            <w:pPr>
              <w:jc w:val="both"/>
            </w:pPr>
            <w:r w:rsidRPr="009C74D5">
              <w:t>20%</w:t>
            </w:r>
          </w:p>
        </w:tc>
      </w:tr>
      <w:tr w:rsidR="00B61CC2" w:rsidRPr="009C74D5" w14:paraId="60E0E73F" w14:textId="77777777" w:rsidTr="00295FCC">
        <w:trPr>
          <w:trHeight w:val="270"/>
        </w:trPr>
        <w:tc>
          <w:tcPr>
            <w:tcW w:w="2544" w:type="dxa"/>
            <w:hideMark/>
          </w:tcPr>
          <w:p w14:paraId="7A9C8FD0" w14:textId="77777777" w:rsidR="00B61CC2" w:rsidRPr="009C74D5" w:rsidRDefault="00B61CC2" w:rsidP="00295FCC">
            <w:pPr>
              <w:jc w:val="both"/>
            </w:pPr>
            <w:r w:rsidRPr="009C74D5">
              <w:t>9.40</w:t>
            </w:r>
          </w:p>
        </w:tc>
        <w:tc>
          <w:tcPr>
            <w:tcW w:w="1313" w:type="dxa"/>
            <w:hideMark/>
          </w:tcPr>
          <w:p w14:paraId="63461FE3" w14:textId="77777777" w:rsidR="00B61CC2" w:rsidRPr="009C74D5" w:rsidRDefault="00B61CC2" w:rsidP="00295FCC">
            <w:pPr>
              <w:jc w:val="both"/>
            </w:pPr>
            <w:r w:rsidRPr="009C74D5">
              <w:t>100%</w:t>
            </w:r>
          </w:p>
        </w:tc>
        <w:tc>
          <w:tcPr>
            <w:tcW w:w="1707" w:type="dxa"/>
            <w:hideMark/>
          </w:tcPr>
          <w:p w14:paraId="144234F0" w14:textId="77777777" w:rsidR="00B61CC2" w:rsidRPr="009C74D5" w:rsidRDefault="00B61CC2" w:rsidP="00295FCC">
            <w:pPr>
              <w:jc w:val="both"/>
            </w:pPr>
            <w:r w:rsidRPr="009C74D5">
              <w:t>0%</w:t>
            </w:r>
          </w:p>
        </w:tc>
        <w:tc>
          <w:tcPr>
            <w:tcW w:w="1806" w:type="dxa"/>
            <w:hideMark/>
          </w:tcPr>
          <w:p w14:paraId="4AF59D20" w14:textId="77777777" w:rsidR="00B61CC2" w:rsidRPr="009C74D5" w:rsidRDefault="00B61CC2" w:rsidP="00295FCC">
            <w:pPr>
              <w:jc w:val="both"/>
            </w:pPr>
            <w:r w:rsidRPr="009C74D5">
              <w:t>100%</w:t>
            </w:r>
          </w:p>
        </w:tc>
        <w:tc>
          <w:tcPr>
            <w:tcW w:w="1412" w:type="dxa"/>
            <w:hideMark/>
          </w:tcPr>
          <w:p w14:paraId="4B99A878" w14:textId="77777777" w:rsidR="00B61CC2" w:rsidRPr="009C74D5" w:rsidRDefault="00B61CC2" w:rsidP="00295FCC">
            <w:pPr>
              <w:jc w:val="both"/>
            </w:pPr>
            <w:r w:rsidRPr="009C74D5">
              <w:t>0%</w:t>
            </w:r>
          </w:p>
        </w:tc>
      </w:tr>
      <w:tr w:rsidR="00B61CC2" w:rsidRPr="009C74D5" w14:paraId="4FFC2C52" w14:textId="77777777" w:rsidTr="00295FCC">
        <w:trPr>
          <w:trHeight w:val="309"/>
        </w:trPr>
        <w:tc>
          <w:tcPr>
            <w:tcW w:w="2544" w:type="dxa"/>
            <w:hideMark/>
          </w:tcPr>
          <w:p w14:paraId="2F144C0E" w14:textId="77777777" w:rsidR="00B61CC2" w:rsidRPr="009C74D5" w:rsidRDefault="00B61CC2" w:rsidP="00295FCC">
            <w:pPr>
              <w:jc w:val="both"/>
            </w:pPr>
            <w:r w:rsidRPr="009C74D5">
              <w:t>10.60</w:t>
            </w:r>
          </w:p>
        </w:tc>
        <w:tc>
          <w:tcPr>
            <w:tcW w:w="1313" w:type="dxa"/>
            <w:hideMark/>
          </w:tcPr>
          <w:p w14:paraId="38B68BB4" w14:textId="77777777" w:rsidR="00B61CC2" w:rsidRPr="009C74D5" w:rsidRDefault="00B61CC2" w:rsidP="00295FCC">
            <w:pPr>
              <w:jc w:val="both"/>
            </w:pPr>
            <w:r w:rsidRPr="009C74D5">
              <w:t>100%</w:t>
            </w:r>
          </w:p>
        </w:tc>
        <w:tc>
          <w:tcPr>
            <w:tcW w:w="1707" w:type="dxa"/>
            <w:hideMark/>
          </w:tcPr>
          <w:p w14:paraId="4E1A5154" w14:textId="77777777" w:rsidR="00B61CC2" w:rsidRPr="009C74D5" w:rsidRDefault="00B61CC2" w:rsidP="00295FCC">
            <w:pPr>
              <w:jc w:val="both"/>
            </w:pPr>
            <w:r w:rsidRPr="009C74D5">
              <w:t>0%</w:t>
            </w:r>
          </w:p>
        </w:tc>
        <w:tc>
          <w:tcPr>
            <w:tcW w:w="1806" w:type="dxa"/>
            <w:hideMark/>
          </w:tcPr>
          <w:p w14:paraId="62AEF4A8" w14:textId="77777777" w:rsidR="00B61CC2" w:rsidRPr="009C74D5" w:rsidRDefault="00B61CC2" w:rsidP="00295FCC">
            <w:pPr>
              <w:jc w:val="both"/>
            </w:pPr>
            <w:r w:rsidRPr="009C74D5">
              <w:t>100%</w:t>
            </w:r>
          </w:p>
        </w:tc>
        <w:tc>
          <w:tcPr>
            <w:tcW w:w="1412" w:type="dxa"/>
            <w:hideMark/>
          </w:tcPr>
          <w:p w14:paraId="6CECB582" w14:textId="77777777" w:rsidR="00B61CC2" w:rsidRPr="009C74D5" w:rsidRDefault="00B61CC2" w:rsidP="00295FCC">
            <w:pPr>
              <w:jc w:val="both"/>
            </w:pPr>
            <w:r w:rsidRPr="009C74D5">
              <w:t>0%</w:t>
            </w:r>
          </w:p>
        </w:tc>
      </w:tr>
      <w:tr w:rsidR="00B61CC2" w:rsidRPr="009C74D5" w14:paraId="098D57AC" w14:textId="77777777" w:rsidTr="00295FCC">
        <w:trPr>
          <w:trHeight w:val="309"/>
        </w:trPr>
        <w:tc>
          <w:tcPr>
            <w:tcW w:w="2544" w:type="dxa"/>
            <w:hideMark/>
          </w:tcPr>
          <w:p w14:paraId="183D1571" w14:textId="77777777" w:rsidR="00B61CC2" w:rsidRPr="009C74D5" w:rsidRDefault="00B61CC2" w:rsidP="00295FCC">
            <w:pPr>
              <w:jc w:val="both"/>
            </w:pPr>
            <w:r w:rsidRPr="009C74D5">
              <w:t>12.60</w:t>
            </w:r>
          </w:p>
        </w:tc>
        <w:tc>
          <w:tcPr>
            <w:tcW w:w="1313" w:type="dxa"/>
            <w:hideMark/>
          </w:tcPr>
          <w:p w14:paraId="7A6C46BF" w14:textId="77777777" w:rsidR="00B61CC2" w:rsidRPr="009C74D5" w:rsidRDefault="00B61CC2" w:rsidP="00295FCC">
            <w:pPr>
              <w:jc w:val="both"/>
            </w:pPr>
            <w:r w:rsidRPr="009C74D5">
              <w:t>80%</w:t>
            </w:r>
          </w:p>
        </w:tc>
        <w:tc>
          <w:tcPr>
            <w:tcW w:w="1707" w:type="dxa"/>
            <w:hideMark/>
          </w:tcPr>
          <w:p w14:paraId="26E2FE28" w14:textId="77777777" w:rsidR="00B61CC2" w:rsidRPr="009C74D5" w:rsidRDefault="00B61CC2" w:rsidP="00295FCC">
            <w:pPr>
              <w:jc w:val="both"/>
            </w:pPr>
            <w:r w:rsidRPr="009C74D5">
              <w:t>20%</w:t>
            </w:r>
          </w:p>
        </w:tc>
        <w:tc>
          <w:tcPr>
            <w:tcW w:w="1806" w:type="dxa"/>
            <w:hideMark/>
          </w:tcPr>
          <w:p w14:paraId="6D3D063E" w14:textId="77777777" w:rsidR="00B61CC2" w:rsidRPr="009C74D5" w:rsidRDefault="00B61CC2" w:rsidP="00295FCC">
            <w:pPr>
              <w:jc w:val="both"/>
            </w:pPr>
            <w:r w:rsidRPr="009C74D5">
              <w:t>80%</w:t>
            </w:r>
          </w:p>
        </w:tc>
        <w:tc>
          <w:tcPr>
            <w:tcW w:w="1412" w:type="dxa"/>
            <w:hideMark/>
          </w:tcPr>
          <w:p w14:paraId="59255DD3" w14:textId="77777777" w:rsidR="00B61CC2" w:rsidRPr="009C74D5" w:rsidRDefault="00B61CC2" w:rsidP="00295FCC">
            <w:pPr>
              <w:jc w:val="both"/>
            </w:pPr>
            <w:r w:rsidRPr="009C74D5">
              <w:t>20%</w:t>
            </w:r>
          </w:p>
        </w:tc>
      </w:tr>
      <w:tr w:rsidR="00B61CC2" w:rsidRPr="009C74D5" w14:paraId="1E48FB46" w14:textId="77777777" w:rsidTr="00295FCC">
        <w:trPr>
          <w:trHeight w:val="309"/>
        </w:trPr>
        <w:tc>
          <w:tcPr>
            <w:tcW w:w="2544" w:type="dxa"/>
            <w:hideMark/>
          </w:tcPr>
          <w:p w14:paraId="0E692A2B" w14:textId="77777777" w:rsidR="00B61CC2" w:rsidRPr="009C74D5" w:rsidRDefault="00B61CC2" w:rsidP="00295FCC">
            <w:pPr>
              <w:jc w:val="both"/>
            </w:pPr>
            <w:r w:rsidRPr="009C74D5">
              <w:t>15.00</w:t>
            </w:r>
          </w:p>
        </w:tc>
        <w:tc>
          <w:tcPr>
            <w:tcW w:w="1313" w:type="dxa"/>
            <w:hideMark/>
          </w:tcPr>
          <w:p w14:paraId="73836E70" w14:textId="77777777" w:rsidR="00B61CC2" w:rsidRPr="009C74D5" w:rsidRDefault="00B61CC2" w:rsidP="00295FCC">
            <w:pPr>
              <w:jc w:val="both"/>
            </w:pPr>
            <w:r w:rsidRPr="009C74D5">
              <w:t>80%</w:t>
            </w:r>
          </w:p>
        </w:tc>
        <w:tc>
          <w:tcPr>
            <w:tcW w:w="1707" w:type="dxa"/>
            <w:hideMark/>
          </w:tcPr>
          <w:p w14:paraId="1430AF15" w14:textId="77777777" w:rsidR="00B61CC2" w:rsidRPr="009C74D5" w:rsidRDefault="00B61CC2" w:rsidP="00295FCC">
            <w:pPr>
              <w:jc w:val="both"/>
            </w:pPr>
            <w:r w:rsidRPr="009C74D5">
              <w:t>20%</w:t>
            </w:r>
          </w:p>
        </w:tc>
        <w:tc>
          <w:tcPr>
            <w:tcW w:w="1806" w:type="dxa"/>
            <w:hideMark/>
          </w:tcPr>
          <w:p w14:paraId="2AB97DCA" w14:textId="77777777" w:rsidR="00B61CC2" w:rsidRPr="009C74D5" w:rsidRDefault="00B61CC2" w:rsidP="00295FCC">
            <w:pPr>
              <w:jc w:val="both"/>
            </w:pPr>
            <w:r w:rsidRPr="009C74D5">
              <w:t>80%</w:t>
            </w:r>
          </w:p>
        </w:tc>
        <w:tc>
          <w:tcPr>
            <w:tcW w:w="1412" w:type="dxa"/>
            <w:hideMark/>
          </w:tcPr>
          <w:p w14:paraId="291B7AF6" w14:textId="77777777" w:rsidR="00B61CC2" w:rsidRPr="009C74D5" w:rsidRDefault="00B61CC2" w:rsidP="00295FCC">
            <w:pPr>
              <w:jc w:val="both"/>
            </w:pPr>
            <w:r w:rsidRPr="009C74D5">
              <w:t>20%</w:t>
            </w:r>
          </w:p>
        </w:tc>
      </w:tr>
      <w:tr w:rsidR="00B61CC2" w:rsidRPr="009C74D5" w14:paraId="2A088BFF" w14:textId="77777777" w:rsidTr="00295FCC">
        <w:trPr>
          <w:trHeight w:val="363"/>
        </w:trPr>
        <w:tc>
          <w:tcPr>
            <w:tcW w:w="2544" w:type="dxa"/>
            <w:hideMark/>
          </w:tcPr>
          <w:p w14:paraId="70DC5FFA" w14:textId="77777777" w:rsidR="00B61CC2" w:rsidRPr="009C74D5" w:rsidRDefault="00B61CC2" w:rsidP="00295FCC">
            <w:pPr>
              <w:jc w:val="both"/>
            </w:pPr>
            <w:r w:rsidRPr="009C74D5">
              <w:t>15.00</w:t>
            </w:r>
          </w:p>
        </w:tc>
        <w:tc>
          <w:tcPr>
            <w:tcW w:w="6239" w:type="dxa"/>
            <w:gridSpan w:val="4"/>
            <w:hideMark/>
          </w:tcPr>
          <w:p w14:paraId="515AF8D3" w14:textId="77777777" w:rsidR="00B61CC2" w:rsidRPr="009C74D5" w:rsidRDefault="00B61CC2" w:rsidP="00295FCC">
            <w:pPr>
              <w:jc w:val="both"/>
            </w:pPr>
            <w:r w:rsidRPr="009C74D5">
              <w:t>Gradient end</w:t>
            </w:r>
          </w:p>
        </w:tc>
      </w:tr>
    </w:tbl>
    <w:p w14:paraId="0A3226C6" w14:textId="77777777" w:rsidR="00B269E8" w:rsidRDefault="00B269E8"/>
    <w:sectPr w:rsidR="00B269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CC2"/>
    <w:rsid w:val="0000069B"/>
    <w:rsid w:val="00017B05"/>
    <w:rsid w:val="00061BBE"/>
    <w:rsid w:val="00061C45"/>
    <w:rsid w:val="00073D69"/>
    <w:rsid w:val="00075295"/>
    <w:rsid w:val="00090125"/>
    <w:rsid w:val="000A3F92"/>
    <w:rsid w:val="000F1701"/>
    <w:rsid w:val="00105173"/>
    <w:rsid w:val="00122D7F"/>
    <w:rsid w:val="00145414"/>
    <w:rsid w:val="001532D0"/>
    <w:rsid w:val="00155A32"/>
    <w:rsid w:val="00193499"/>
    <w:rsid w:val="00197A8C"/>
    <w:rsid w:val="001A2587"/>
    <w:rsid w:val="001A4E95"/>
    <w:rsid w:val="001B7470"/>
    <w:rsid w:val="001E3DBD"/>
    <w:rsid w:val="00217CB3"/>
    <w:rsid w:val="00220286"/>
    <w:rsid w:val="00231BFD"/>
    <w:rsid w:val="00282D3F"/>
    <w:rsid w:val="00282D8D"/>
    <w:rsid w:val="002919A8"/>
    <w:rsid w:val="002A132E"/>
    <w:rsid w:val="002A63BF"/>
    <w:rsid w:val="002F3214"/>
    <w:rsid w:val="00317121"/>
    <w:rsid w:val="0033043D"/>
    <w:rsid w:val="00351EF1"/>
    <w:rsid w:val="00362DF3"/>
    <w:rsid w:val="00364539"/>
    <w:rsid w:val="00376B8A"/>
    <w:rsid w:val="00390765"/>
    <w:rsid w:val="00396174"/>
    <w:rsid w:val="003A1CCC"/>
    <w:rsid w:val="0040192A"/>
    <w:rsid w:val="004040E7"/>
    <w:rsid w:val="0040577D"/>
    <w:rsid w:val="004107F2"/>
    <w:rsid w:val="00411711"/>
    <w:rsid w:val="0042335E"/>
    <w:rsid w:val="004401FC"/>
    <w:rsid w:val="00481DEC"/>
    <w:rsid w:val="00492F5C"/>
    <w:rsid w:val="004A6B15"/>
    <w:rsid w:val="004E42F5"/>
    <w:rsid w:val="004E4D7F"/>
    <w:rsid w:val="004F6806"/>
    <w:rsid w:val="00530CA6"/>
    <w:rsid w:val="00546015"/>
    <w:rsid w:val="005B55CA"/>
    <w:rsid w:val="005C5642"/>
    <w:rsid w:val="005E0165"/>
    <w:rsid w:val="005E12FA"/>
    <w:rsid w:val="005E1EC1"/>
    <w:rsid w:val="005E43D5"/>
    <w:rsid w:val="0062677D"/>
    <w:rsid w:val="006276FC"/>
    <w:rsid w:val="00632D00"/>
    <w:rsid w:val="00636B20"/>
    <w:rsid w:val="00646BBC"/>
    <w:rsid w:val="0065742C"/>
    <w:rsid w:val="00662703"/>
    <w:rsid w:val="00663ACC"/>
    <w:rsid w:val="006A10CC"/>
    <w:rsid w:val="006A1781"/>
    <w:rsid w:val="006A40E1"/>
    <w:rsid w:val="006B6FDF"/>
    <w:rsid w:val="006E2CC1"/>
    <w:rsid w:val="006E6CEB"/>
    <w:rsid w:val="006F3ECA"/>
    <w:rsid w:val="006F54C1"/>
    <w:rsid w:val="0070323F"/>
    <w:rsid w:val="0072255A"/>
    <w:rsid w:val="0073177A"/>
    <w:rsid w:val="00732686"/>
    <w:rsid w:val="0073505A"/>
    <w:rsid w:val="00751DD9"/>
    <w:rsid w:val="00762D8A"/>
    <w:rsid w:val="007803CE"/>
    <w:rsid w:val="00781689"/>
    <w:rsid w:val="00787A7E"/>
    <w:rsid w:val="00794A07"/>
    <w:rsid w:val="007C74F8"/>
    <w:rsid w:val="007F5E6A"/>
    <w:rsid w:val="00800D6B"/>
    <w:rsid w:val="0086453E"/>
    <w:rsid w:val="008B25A3"/>
    <w:rsid w:val="008F3090"/>
    <w:rsid w:val="008F4D5D"/>
    <w:rsid w:val="00945FA7"/>
    <w:rsid w:val="0095008C"/>
    <w:rsid w:val="00992F04"/>
    <w:rsid w:val="009B6C2A"/>
    <w:rsid w:val="009B739D"/>
    <w:rsid w:val="009C2DB9"/>
    <w:rsid w:val="009C60AC"/>
    <w:rsid w:val="009E4227"/>
    <w:rsid w:val="009F5626"/>
    <w:rsid w:val="00A2754C"/>
    <w:rsid w:val="00A332FD"/>
    <w:rsid w:val="00A676F1"/>
    <w:rsid w:val="00AB2C0D"/>
    <w:rsid w:val="00AD12FF"/>
    <w:rsid w:val="00AE2699"/>
    <w:rsid w:val="00B269E8"/>
    <w:rsid w:val="00B3256D"/>
    <w:rsid w:val="00B51458"/>
    <w:rsid w:val="00B6018C"/>
    <w:rsid w:val="00B61CC2"/>
    <w:rsid w:val="00B91BCC"/>
    <w:rsid w:val="00B94433"/>
    <w:rsid w:val="00BA1208"/>
    <w:rsid w:val="00BD3C00"/>
    <w:rsid w:val="00C105CC"/>
    <w:rsid w:val="00C9170D"/>
    <w:rsid w:val="00C9790B"/>
    <w:rsid w:val="00CB3D19"/>
    <w:rsid w:val="00CD28C5"/>
    <w:rsid w:val="00D03AE7"/>
    <w:rsid w:val="00D0741B"/>
    <w:rsid w:val="00D11D52"/>
    <w:rsid w:val="00D27669"/>
    <w:rsid w:val="00D322FA"/>
    <w:rsid w:val="00D469D7"/>
    <w:rsid w:val="00D5469B"/>
    <w:rsid w:val="00D61DCE"/>
    <w:rsid w:val="00D61F26"/>
    <w:rsid w:val="00D71A5D"/>
    <w:rsid w:val="00D82E38"/>
    <w:rsid w:val="00D9175B"/>
    <w:rsid w:val="00DF3E29"/>
    <w:rsid w:val="00DF7A8A"/>
    <w:rsid w:val="00E643C1"/>
    <w:rsid w:val="00E756A6"/>
    <w:rsid w:val="00E82FEC"/>
    <w:rsid w:val="00E873B3"/>
    <w:rsid w:val="00EA5796"/>
    <w:rsid w:val="00EC2483"/>
    <w:rsid w:val="00ED2131"/>
    <w:rsid w:val="00EE7E1F"/>
    <w:rsid w:val="00EF5781"/>
    <w:rsid w:val="00EF750E"/>
    <w:rsid w:val="00F00C27"/>
    <w:rsid w:val="00F11E1B"/>
    <w:rsid w:val="00F127E5"/>
    <w:rsid w:val="00F51651"/>
    <w:rsid w:val="00F61DBF"/>
    <w:rsid w:val="00F824AD"/>
    <w:rsid w:val="00FB3924"/>
    <w:rsid w:val="00FD004C"/>
    <w:rsid w:val="00FE2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FA60BD"/>
  <w15:chartTrackingRefBased/>
  <w15:docId w15:val="{D9D3861A-6403-8A45-865A-2B79F2C41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CC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1C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1C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1CC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1CC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1CC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1CC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1CC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1CC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1CC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C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1C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1C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1C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1C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1C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1C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1C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1C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1C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1C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1CC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1C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1CC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1C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1CC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1C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1C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1C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1C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1CC2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nejad, Masoud</dc:creator>
  <cp:keywords/>
  <dc:description/>
  <cp:lastModifiedBy>Isanejad, Masoud</cp:lastModifiedBy>
  <cp:revision>1</cp:revision>
  <dcterms:created xsi:type="dcterms:W3CDTF">2024-11-15T10:09:00Z</dcterms:created>
  <dcterms:modified xsi:type="dcterms:W3CDTF">2024-11-15T10:09:00Z</dcterms:modified>
</cp:coreProperties>
</file>